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8ACF1" w14:textId="5A5D679A" w:rsidR="00E73ACC" w:rsidRPr="00B733D4" w:rsidRDefault="00B733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178D8">
        <w:rPr>
          <w:rFonts w:ascii="Times New Roman" w:hAnsi="Times New Roman" w:cs="Times New Roman"/>
          <w:sz w:val="24"/>
          <w:szCs w:val="24"/>
        </w:rPr>
        <w:t>Supp</w:t>
      </w:r>
      <w:r w:rsidRPr="00B733D4">
        <w:rPr>
          <w:rFonts w:ascii="Times New Roman" w:hAnsi="Times New Roman" w:cs="Times New Roman"/>
          <w:sz w:val="24"/>
          <w:szCs w:val="24"/>
        </w:rPr>
        <w:t>lemental Table 1</w:t>
      </w:r>
      <w:r w:rsidR="00E178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566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elationship between ECG abnormalities and covert brain infarcts after excluding </w:t>
      </w:r>
      <w:r w:rsidR="00BF566F" w:rsidRPr="00F37A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ypertensive </w:t>
      </w:r>
      <w:r w:rsidR="004C02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 atrial fibrillation</w:t>
      </w:r>
      <w:r w:rsidR="004C028A" w:rsidRPr="00F37A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F566F" w:rsidRPr="00F37A3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r w:rsidR="00BF566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rticipants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4720"/>
        <w:gridCol w:w="2885"/>
        <w:gridCol w:w="935"/>
      </w:tblGrid>
      <w:tr w:rsidR="00B733D4" w:rsidRPr="0097602C" w14:paraId="4167B809" w14:textId="77777777" w:rsidTr="00B733D4">
        <w:trPr>
          <w:trHeight w:val="270"/>
        </w:trPr>
        <w:tc>
          <w:tcPr>
            <w:tcW w:w="4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F7BDB" w14:textId="77777777" w:rsidR="00B733D4" w:rsidRPr="0097602C" w:rsidRDefault="00B733D4" w:rsidP="00B73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outcomes</w:t>
            </w:r>
          </w:p>
        </w:tc>
        <w:tc>
          <w:tcPr>
            <w:tcW w:w="3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663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ident covert brain infarcts</w:t>
            </w:r>
          </w:p>
        </w:tc>
      </w:tr>
      <w:tr w:rsidR="00B733D4" w:rsidRPr="0097602C" w14:paraId="35C35E77" w14:textId="77777777" w:rsidTr="00B733D4">
        <w:trPr>
          <w:trHeight w:val="270"/>
        </w:trPr>
        <w:tc>
          <w:tcPr>
            <w:tcW w:w="4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C0377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D009" w14:textId="39ECF365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=</w:t>
            </w:r>
            <w:r w:rsidR="00046D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046D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103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733D4" w:rsidRPr="0097602C" w14:paraId="331BD48C" w14:textId="77777777" w:rsidTr="00B733D4">
        <w:trPr>
          <w:trHeight w:val="270"/>
        </w:trPr>
        <w:tc>
          <w:tcPr>
            <w:tcW w:w="4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BD4EC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2579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4E3B" w14:textId="77777777" w:rsidR="00B733D4" w:rsidRPr="00DB52B3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DB52B3" w:rsidRPr="00DB52B3">
              <w:rPr>
                <w:rFonts w:ascii="Times New Roman" w:eastAsia="宋体" w:hAnsi="宋体" w:cs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B733D4" w:rsidRPr="0097602C" w14:paraId="3589DC0A" w14:textId="77777777" w:rsidTr="00B733D4">
        <w:trPr>
          <w:trHeight w:val="285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D1A8" w14:textId="0A70781C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jor ECG abnormalities befo</w:t>
            </w:r>
            <w:r w:rsidR="00A7058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9760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 1st MRI sca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8DB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6B2" w14:textId="77777777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64A" w:rsidRPr="00D6264A" w14:paraId="4C78B252" w14:textId="77777777" w:rsidTr="00584B5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2927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rst degree atrio-ventricular block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585" w14:textId="7407ADDE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1336" w14:textId="65A61FDF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D6264A" w:rsidRPr="00D6264A" w14:paraId="32CD2E78" w14:textId="77777777" w:rsidTr="00584B5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BF81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ft ventricular hypertrophy 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394" w14:textId="22056A1E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54D5" w14:textId="4A4B4CE8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</w:tr>
      <w:tr w:rsidR="00D6264A" w:rsidRPr="00D6264A" w14:paraId="771646AF" w14:textId="77777777" w:rsidTr="00584B5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93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tricular conduction defect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6E0" w14:textId="6920F775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914F" w14:textId="30C23386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D6264A" w:rsidRPr="00D6264A" w14:paraId="481F04B5" w14:textId="77777777" w:rsidTr="00584B5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904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Q-wave abnormalities 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B7A5" w14:textId="4995B0C4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3153" w14:textId="0EAB1BC8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</w:tr>
      <w:tr w:rsidR="00D6264A" w:rsidRPr="00D6264A" w14:paraId="61690007" w14:textId="77777777" w:rsidTr="00584B53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7F8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solated ST-T wave abnormalities 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2FB" w14:textId="67E32CEC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AD16" w14:textId="45BAC5C0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733D4" w:rsidRPr="00D6264A" w14:paraId="0CC18380" w14:textId="77777777" w:rsidTr="00B733D4">
        <w:trPr>
          <w:trHeight w:val="30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0FC" w14:textId="37802035" w:rsidR="00B733D4" w:rsidRPr="0097602C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or ECG abnormalities befo</w:t>
            </w:r>
            <w:r w:rsidR="00A7058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 w:rsidRPr="009760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 1st MRI sca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815E" w14:textId="77777777" w:rsidR="00B733D4" w:rsidRPr="00D6264A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100" w14:textId="77777777" w:rsidR="00B733D4" w:rsidRPr="00D6264A" w:rsidRDefault="00B733D4" w:rsidP="00B733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64A" w:rsidRPr="00D6264A" w14:paraId="34442D17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AC5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or Q, QS wave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D63" w14:textId="2BD086E7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08B0" w14:textId="562769C8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 w:rsidR="00D6264A" w:rsidRPr="00D6264A" w14:paraId="62C9FBE1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AD7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 R wave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29C" w14:textId="471152F6" w:rsidR="00D6264A" w:rsidRPr="00D6264A" w:rsidRDefault="00F874FC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AB1B" w14:textId="23BEE56A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D6264A" w:rsidRPr="00D6264A" w14:paraId="7F5E760C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51B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or isolated ST-T abnormalities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5C00" w14:textId="5A9A98D8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39-2.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5B1F" w14:textId="13374313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D6264A" w:rsidRPr="00D6264A" w14:paraId="068B245F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6A1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 elevation*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A75" w14:textId="1E4B0B22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A0E3" w14:textId="4A14FEA7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6264A" w:rsidRPr="00D6264A" w14:paraId="4C0AADD4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65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complete RBBB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EE93" w14:textId="24303235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4A21" w14:textId="4F8244F1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D6264A" w:rsidRPr="00D6264A" w14:paraId="057C84C8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FB0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ong QT interval 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C54" w14:textId="24C4B017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40BD" w14:textId="28A42EDC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</w:tr>
      <w:tr w:rsidR="00D6264A" w:rsidRPr="00D6264A" w14:paraId="5E20F6C0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246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rt PR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1F4" w14:textId="35911998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16-1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DBCC" w14:textId="1A8FB47D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D6264A" w:rsidRPr="00D6264A" w14:paraId="6AE9D76B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531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ft axis deviation 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2C9" w14:textId="1E51EDA3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6EFD" w14:textId="1AE907DC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D6264A" w:rsidRPr="00D6264A" w14:paraId="3D4114AA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1949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ght axis deviation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146" w14:textId="00A1122F" w:rsidR="00D6264A" w:rsidRPr="00D6264A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F874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626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3669" w14:textId="3E433BE3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D6264A" w:rsidRPr="00D6264A" w14:paraId="295A7B32" w14:textId="77777777" w:rsidTr="007451CE">
        <w:trPr>
          <w:trHeight w:val="33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9248" w14:textId="77777777" w:rsidR="00D6264A" w:rsidRPr="0097602C" w:rsidRDefault="00D6264A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60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or Q, QS waves with ST-T abnormalities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8370" w14:textId="34DD6F60" w:rsidR="00D6264A" w:rsidRPr="00D6264A" w:rsidRDefault="00F874FC" w:rsidP="00D62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  <w:r w:rsidR="00D6264A" w:rsidRPr="00D626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92AC4" w14:textId="4C1D78A7" w:rsidR="00D6264A" w:rsidRPr="00D6264A" w:rsidRDefault="00D6264A" w:rsidP="00D6264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6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874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</w:tbl>
    <w:p w14:paraId="0F34E66A" w14:textId="30431B93" w:rsidR="00945709" w:rsidRPr="000B1954" w:rsidRDefault="00945709" w:rsidP="0094570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B195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*</w:t>
      </w:r>
      <w:r w:rsidRPr="000B195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0B195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e number of part</w:t>
      </w:r>
      <w:r w:rsidR="00BF566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cipants with ST elevation was 4</w:t>
      </w:r>
      <w:r w:rsidRPr="000B195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o the confidence interval was too wide to show it.</w:t>
      </w:r>
      <w:r w:rsidR="007E60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E6042" w:rsidRPr="007E604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dels adjusted for age, sex, race, body mass index, systolic blood pressure, antihypertensive drug therapy, smoking status, diabetes mellitus, congestive heart failure, myocardial infarction, left atrial dimension, and all ECG-measured parameters.</w:t>
      </w:r>
    </w:p>
    <w:p w14:paraId="7B781B4A" w14:textId="77777777" w:rsidR="00B733D4" w:rsidRPr="00945709" w:rsidRDefault="00B733D4"/>
    <w:sectPr w:rsidR="00B733D4" w:rsidRPr="00945709" w:rsidSect="00E7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990ED9" w14:textId="77777777" w:rsidR="009B4FC5" w:rsidRDefault="009B4FC5" w:rsidP="00B733D4">
      <w:r>
        <w:separator/>
      </w:r>
    </w:p>
  </w:endnote>
  <w:endnote w:type="continuationSeparator" w:id="0">
    <w:p w14:paraId="60BF4E34" w14:textId="77777777" w:rsidR="009B4FC5" w:rsidRDefault="009B4FC5" w:rsidP="00B73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07E3E" w14:textId="77777777" w:rsidR="009B4FC5" w:rsidRDefault="009B4FC5" w:rsidP="00B733D4">
      <w:r>
        <w:separator/>
      </w:r>
    </w:p>
  </w:footnote>
  <w:footnote w:type="continuationSeparator" w:id="0">
    <w:p w14:paraId="3BC4C78A" w14:textId="77777777" w:rsidR="009B4FC5" w:rsidRDefault="009B4FC5" w:rsidP="00B73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3D4"/>
    <w:rsid w:val="00046DA5"/>
    <w:rsid w:val="00072323"/>
    <w:rsid w:val="004A5BAE"/>
    <w:rsid w:val="004C028A"/>
    <w:rsid w:val="005711D9"/>
    <w:rsid w:val="00577D93"/>
    <w:rsid w:val="0070767E"/>
    <w:rsid w:val="007E6042"/>
    <w:rsid w:val="008C4225"/>
    <w:rsid w:val="00945709"/>
    <w:rsid w:val="0097602C"/>
    <w:rsid w:val="009B4FC5"/>
    <w:rsid w:val="00A0708C"/>
    <w:rsid w:val="00A7058A"/>
    <w:rsid w:val="00B733D4"/>
    <w:rsid w:val="00B94A62"/>
    <w:rsid w:val="00BF32A5"/>
    <w:rsid w:val="00BF566F"/>
    <w:rsid w:val="00C4161C"/>
    <w:rsid w:val="00D6264A"/>
    <w:rsid w:val="00DB48A3"/>
    <w:rsid w:val="00DB52B3"/>
    <w:rsid w:val="00E178D8"/>
    <w:rsid w:val="00E57C99"/>
    <w:rsid w:val="00E73ACC"/>
    <w:rsid w:val="00F127BF"/>
    <w:rsid w:val="00F8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424CF"/>
  <w15:docId w15:val="{86515B0E-E00A-4C49-8499-131CE5EC3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A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3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76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2</cp:revision>
  <dcterms:created xsi:type="dcterms:W3CDTF">2022-11-16T14:12:00Z</dcterms:created>
  <dcterms:modified xsi:type="dcterms:W3CDTF">2022-11-16T14:12:00Z</dcterms:modified>
</cp:coreProperties>
</file>